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570"/>
        <w:tblW w:w="9782" w:type="dxa"/>
        <w:tblLook w:val="04A0" w:firstRow="1" w:lastRow="0" w:firstColumn="1" w:lastColumn="0" w:noHBand="0" w:noVBand="1"/>
      </w:tblPr>
      <w:tblGrid>
        <w:gridCol w:w="2269"/>
        <w:gridCol w:w="7513"/>
      </w:tblGrid>
      <w:tr w:rsidR="00276833" w:rsidRPr="00276833" w:rsidTr="00276833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276833" w:rsidRPr="00276833" w:rsidRDefault="00276833" w:rsidP="002768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27683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odel abbreviation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:rsidR="00276833" w:rsidRPr="00276833" w:rsidRDefault="00276833" w:rsidP="002768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27683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odelling technique full name</w:t>
            </w:r>
          </w:p>
        </w:tc>
      </w:tr>
      <w:tr w:rsidR="00276833" w:rsidRPr="00276833" w:rsidTr="00276833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833" w:rsidRPr="00276833" w:rsidRDefault="00276833" w:rsidP="00276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ANN 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833" w:rsidRPr="00276833" w:rsidRDefault="00276833" w:rsidP="00276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Artificial Neural Network (</w:t>
            </w:r>
            <w:proofErr w:type="spellStart"/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>nnet</w:t>
            </w:r>
            <w:proofErr w:type="spellEnd"/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>)</w:t>
            </w:r>
          </w:p>
        </w:tc>
      </w:tr>
      <w:tr w:rsidR="00276833" w:rsidRPr="00276833" w:rsidTr="00276833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833" w:rsidRPr="00276833" w:rsidRDefault="00276833" w:rsidP="00276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CTA 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833" w:rsidRPr="00276833" w:rsidRDefault="00276833" w:rsidP="00276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Classification Tree Analysis (</w:t>
            </w:r>
            <w:proofErr w:type="spellStart"/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>rpart</w:t>
            </w:r>
            <w:proofErr w:type="spellEnd"/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>)</w:t>
            </w:r>
          </w:p>
        </w:tc>
      </w:tr>
      <w:tr w:rsidR="00276833" w:rsidRPr="00276833" w:rsidTr="00276833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833" w:rsidRPr="00276833" w:rsidRDefault="00276833" w:rsidP="00276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FDA 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833" w:rsidRPr="00276833" w:rsidRDefault="00276833" w:rsidP="00276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Flexible Discriminant Analysis (</w:t>
            </w:r>
            <w:proofErr w:type="spellStart"/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>fda</w:t>
            </w:r>
            <w:proofErr w:type="spellEnd"/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>)</w:t>
            </w:r>
          </w:p>
        </w:tc>
      </w:tr>
      <w:tr w:rsidR="00276833" w:rsidRPr="00276833" w:rsidTr="00276833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833" w:rsidRPr="00276833" w:rsidRDefault="00276833" w:rsidP="00276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GAM 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833" w:rsidRPr="00276833" w:rsidRDefault="00276833" w:rsidP="00276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Generalized Additive Model (gam, gam or bam)</w:t>
            </w:r>
          </w:p>
        </w:tc>
      </w:tr>
      <w:tr w:rsidR="00276833" w:rsidRPr="00276833" w:rsidTr="00276833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833" w:rsidRPr="00276833" w:rsidRDefault="00276833" w:rsidP="00276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GBM 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833" w:rsidRPr="00276833" w:rsidRDefault="00276833" w:rsidP="00276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Generalized Boosting Model, or usually called Boosted Regression Trees (</w:t>
            </w:r>
            <w:proofErr w:type="spellStart"/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>gbm</w:t>
            </w:r>
            <w:proofErr w:type="spellEnd"/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>)</w:t>
            </w:r>
          </w:p>
        </w:tc>
      </w:tr>
      <w:tr w:rsidR="00276833" w:rsidRPr="00276833" w:rsidTr="00276833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833" w:rsidRPr="00276833" w:rsidRDefault="00276833" w:rsidP="00276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GLM 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833" w:rsidRPr="00276833" w:rsidRDefault="00276833" w:rsidP="00276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Generalized Linear Model (</w:t>
            </w:r>
            <w:proofErr w:type="spellStart"/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>glm</w:t>
            </w:r>
            <w:proofErr w:type="spellEnd"/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>)</w:t>
            </w:r>
          </w:p>
        </w:tc>
      </w:tr>
      <w:tr w:rsidR="00276833" w:rsidRPr="00276833" w:rsidTr="00276833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833" w:rsidRPr="00276833" w:rsidRDefault="00276833" w:rsidP="00276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MARS 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833" w:rsidRPr="00276833" w:rsidRDefault="00276833" w:rsidP="00276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Multiple Adaptive Regression Splines (earth)</w:t>
            </w:r>
          </w:p>
        </w:tc>
      </w:tr>
      <w:tr w:rsidR="00276833" w:rsidRPr="00276833" w:rsidTr="00276833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833" w:rsidRPr="00276833" w:rsidRDefault="00276833" w:rsidP="00276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MAXENT 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833" w:rsidRPr="00276833" w:rsidRDefault="00276833" w:rsidP="00276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Maximum Entropy (</w:t>
            </w:r>
            <w:proofErr w:type="spellStart"/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>maxent</w:t>
            </w:r>
            <w:proofErr w:type="spellEnd"/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>)</w:t>
            </w:r>
          </w:p>
        </w:tc>
      </w:tr>
      <w:tr w:rsidR="00276833" w:rsidRPr="00276833" w:rsidTr="00276833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833" w:rsidRPr="00276833" w:rsidRDefault="00276833" w:rsidP="00276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MAXNET 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833" w:rsidRPr="00276833" w:rsidRDefault="00276833" w:rsidP="00276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Maximum Entropy (</w:t>
            </w:r>
            <w:proofErr w:type="spellStart"/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>maxnet</w:t>
            </w:r>
            <w:proofErr w:type="spellEnd"/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>)</w:t>
            </w:r>
          </w:p>
        </w:tc>
      </w:tr>
      <w:tr w:rsidR="00276833" w:rsidRPr="00276833" w:rsidTr="00276833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833" w:rsidRPr="00276833" w:rsidRDefault="00276833" w:rsidP="00276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RF 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833" w:rsidRPr="00276833" w:rsidRDefault="00276833" w:rsidP="00276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Random Forest (</w:t>
            </w:r>
            <w:proofErr w:type="spellStart"/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>randomForest</w:t>
            </w:r>
            <w:proofErr w:type="spellEnd"/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>)</w:t>
            </w:r>
          </w:p>
        </w:tc>
      </w:tr>
      <w:tr w:rsidR="00276833" w:rsidRPr="00276833" w:rsidTr="00276833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833" w:rsidRPr="00276833" w:rsidRDefault="00276833" w:rsidP="00276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proofErr w:type="spellStart"/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>RFd</w:t>
            </w:r>
            <w:proofErr w:type="spellEnd"/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833" w:rsidRPr="00276833" w:rsidRDefault="00276833" w:rsidP="00276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Random Forest </w:t>
            </w:r>
            <w:proofErr w:type="spellStart"/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>downsampled</w:t>
            </w:r>
            <w:proofErr w:type="spellEnd"/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</w:t>
            </w:r>
            <w:proofErr w:type="spellStart"/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>randomForest</w:t>
            </w:r>
            <w:proofErr w:type="spellEnd"/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>)</w:t>
            </w:r>
          </w:p>
        </w:tc>
      </w:tr>
      <w:tr w:rsidR="00276833" w:rsidRPr="00276833" w:rsidTr="00276833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833" w:rsidRPr="00276833" w:rsidRDefault="00276833" w:rsidP="00276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SRE 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833" w:rsidRPr="00276833" w:rsidRDefault="00276833" w:rsidP="00276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Surface Range Envelop or usually called BIOCLIM (</w:t>
            </w:r>
            <w:proofErr w:type="spellStart"/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>bm_SRE</w:t>
            </w:r>
            <w:proofErr w:type="spellEnd"/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>)</w:t>
            </w:r>
          </w:p>
        </w:tc>
      </w:tr>
      <w:tr w:rsidR="00276833" w:rsidRPr="00276833" w:rsidTr="00276833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6833" w:rsidRPr="00276833" w:rsidRDefault="00276833" w:rsidP="00276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XGBOOST 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833" w:rsidRPr="00276833" w:rsidRDefault="00276833" w:rsidP="002768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</w:t>
            </w:r>
            <w:proofErr w:type="spellStart"/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>eXtreme</w:t>
            </w:r>
            <w:proofErr w:type="spellEnd"/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Gradient Boosting Training (</w:t>
            </w:r>
            <w:proofErr w:type="spellStart"/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>xgboost</w:t>
            </w:r>
            <w:proofErr w:type="spellEnd"/>
            <w:r w:rsidRPr="00276833">
              <w:rPr>
                <w:rFonts w:ascii="Calibri" w:eastAsia="Times New Roman" w:hAnsi="Calibri" w:cs="Calibri"/>
                <w:color w:val="000000"/>
                <w:lang w:eastAsia="en-ZA"/>
              </w:rPr>
              <w:t>)</w:t>
            </w:r>
          </w:p>
        </w:tc>
      </w:tr>
    </w:tbl>
    <w:p w:rsidR="00276833" w:rsidRPr="00276833" w:rsidRDefault="00F5781E" w:rsidP="00276833">
      <w:pPr>
        <w:spacing w:after="0" w:line="240" w:lineRule="auto"/>
        <w:rPr>
          <w:rFonts w:ascii="Calibri" w:eastAsia="Times New Roman" w:hAnsi="Calibri" w:cs="Calibri"/>
          <w:color w:val="000000"/>
          <w:lang w:eastAsia="en-ZA"/>
        </w:rPr>
      </w:pPr>
      <w:r>
        <w:rPr>
          <w:rFonts w:ascii="Calibri" w:eastAsia="Times New Roman" w:hAnsi="Calibri" w:cs="Calibri"/>
          <w:b/>
          <w:bCs/>
          <w:color w:val="000000"/>
          <w:lang w:eastAsia="en-ZA"/>
        </w:rPr>
        <w:t>Data S4</w:t>
      </w:r>
      <w:bookmarkStart w:id="0" w:name="_GoBack"/>
      <w:bookmarkEnd w:id="0"/>
      <w:r w:rsidR="00276833" w:rsidRPr="00276833">
        <w:rPr>
          <w:rFonts w:ascii="Calibri" w:eastAsia="Times New Roman" w:hAnsi="Calibri" w:cs="Calibri"/>
          <w:color w:val="000000"/>
          <w:lang w:eastAsia="en-ZA"/>
        </w:rPr>
        <w:t>: Tradition modelling techniques, abbreviations and full names, based on information as provided by the biomod2 package (</w:t>
      </w:r>
      <w:proofErr w:type="spellStart"/>
      <w:r w:rsidR="00276833" w:rsidRPr="00276833">
        <w:rPr>
          <w:rFonts w:ascii="Calibri" w:eastAsia="Times New Roman" w:hAnsi="Calibri" w:cs="Calibri"/>
          <w:color w:val="000000"/>
          <w:lang w:eastAsia="en-ZA"/>
        </w:rPr>
        <w:t>Guéguen</w:t>
      </w:r>
      <w:proofErr w:type="spellEnd"/>
      <w:r w:rsidR="00276833" w:rsidRPr="00276833">
        <w:rPr>
          <w:rFonts w:ascii="Calibri" w:eastAsia="Times New Roman" w:hAnsi="Calibri" w:cs="Calibri"/>
          <w:color w:val="000000"/>
          <w:lang w:eastAsia="en-ZA"/>
        </w:rPr>
        <w:t xml:space="preserve"> et al. 2025)</w:t>
      </w:r>
    </w:p>
    <w:p w:rsidR="00DA6E20" w:rsidRDefault="00F5781E"/>
    <w:sectPr w:rsidR="00DA6E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833"/>
    <w:rsid w:val="00276833"/>
    <w:rsid w:val="00715739"/>
    <w:rsid w:val="00B4048A"/>
    <w:rsid w:val="00F0520B"/>
    <w:rsid w:val="00F57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2C6F46D2-134F-4E3D-882F-5F3AA0712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57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3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ert Muller</dc:creator>
  <cp:keywords/>
  <dc:description/>
  <cp:lastModifiedBy>Burgert Muller</cp:lastModifiedBy>
  <cp:revision>3</cp:revision>
  <dcterms:created xsi:type="dcterms:W3CDTF">2025-05-22T19:55:00Z</dcterms:created>
  <dcterms:modified xsi:type="dcterms:W3CDTF">2026-06-10T10:55:00Z</dcterms:modified>
</cp:coreProperties>
</file>